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F83" w:rsidRPr="005847EB" w:rsidRDefault="00F72F83" w:rsidP="00F72F83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</w:pPr>
      <w:bookmarkStart w:id="0" w:name="_GoBack"/>
      <w:bookmarkEnd w:id="0"/>
      <w:r w:rsidRPr="005847EB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>Suppl. Table 1: Primer sequences used for quantitative real-time PCR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827"/>
        <w:gridCol w:w="709"/>
        <w:gridCol w:w="1259"/>
        <w:gridCol w:w="1542"/>
      </w:tblGrid>
      <w:tr w:rsidR="00F72F83" w:rsidTr="00E55016"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:rsidR="00F72F83" w:rsidRPr="00EC4953" w:rsidRDefault="00F72F83" w:rsidP="00E550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proofErr w:type="spellStart"/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:rsidR="00F72F83" w:rsidRPr="00EC4953" w:rsidRDefault="00F72F83" w:rsidP="00E550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  <w:proofErr w:type="spellStart"/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C4953">
              <w:rPr>
                <w:rFonts w:ascii="Times New Roman" w:hAnsi="Times New Roman" w:cs="Times New Roman"/>
                <w:b/>
                <w:sz w:val="18"/>
                <w:szCs w:val="20"/>
              </w:rPr>
              <w:t>[</w:t>
            </w:r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>5‘</w:t>
            </w:r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>3‘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F72F83" w:rsidRPr="00EC4953" w:rsidRDefault="00F72F83" w:rsidP="00E550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9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m [°C]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:rsidR="00F72F83" w:rsidRPr="00EC4953" w:rsidRDefault="00F72F83" w:rsidP="00E550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49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con length [</w:t>
            </w:r>
            <w:proofErr w:type="spellStart"/>
            <w:r w:rsidRPr="00EC49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EC49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bottom"/>
          </w:tcPr>
          <w:p w:rsidR="00F72F83" w:rsidRPr="00EC4953" w:rsidRDefault="00F72F83" w:rsidP="00E550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>Acc.No</w:t>
            </w:r>
            <w:proofErr w:type="spellEnd"/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F72F83" w:rsidRPr="00627D4C" w:rsidTr="00E55016">
        <w:trPr>
          <w:trHeight w:val="397"/>
        </w:trPr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F83" w:rsidRPr="008B1BB2" w:rsidRDefault="00F72F83" w:rsidP="00E550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B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steoclast differentiation and activity markers</w:t>
            </w: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Cathepsin K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AGACGCTTACCCGTATGTG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59.4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>151bp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NM_031560</w:t>
            </w: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Re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GGACACAGAGACGGGTCCTA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61.4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Calciton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receptor</w:t>
            </w:r>
            <w:proofErr w:type="spellEnd"/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GATGCTGTGTGAGGGGATCT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59.4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 xml:space="preserve">152 </w:t>
            </w:r>
            <w:proofErr w:type="spellStart"/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NM_001034015</w:t>
            </w: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Re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CGTTGTAGTAGACGGCACGA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59.4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Carb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anhyd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 II</w:t>
            </w: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GGTTCACTGGAACACCAAA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55.3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 xml:space="preserve">100 </w:t>
            </w:r>
            <w:proofErr w:type="spellStart"/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NM_019291</w:t>
            </w: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Re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GAGGCAGGTCCAATCTTCAA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57.3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MMP-9</w:t>
            </w: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TCGACGCTGACAAGAAGTG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61.4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 xml:space="preserve">156 </w:t>
            </w:r>
            <w:proofErr w:type="spellStart"/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NM_031055</w:t>
            </w: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Re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AGGGGAGTCCTCGTGGTAGT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57.3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NFATc1</w:t>
            </w: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ACGATGTGGAGGTGGAAGAC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59.4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>161 BP</w:t>
            </w:r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XM_002725364</w:t>
            </w: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Re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CTCATAGGAGGACGCCTCAG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61.4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EC4953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EC4953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  <w:t>tartrate-</w:t>
            </w:r>
            <w:proofErr w:type="spellStart"/>
            <w:r w:rsidRPr="00EC4953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  <w:t>resistent</w:t>
            </w:r>
            <w:proofErr w:type="spellEnd"/>
            <w:r w:rsidRPr="00EC4953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  <w:t xml:space="preserve"> acid phosphatase (TRAP)</w:t>
            </w: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GAGAACGGTGTGGGCTATGT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59.4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 xml:space="preserve">131 </w:t>
            </w:r>
            <w:proofErr w:type="spellStart"/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NM_019144</w:t>
            </w: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Re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GTGAAGCCACCCAGAGAGTC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61.4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D761D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  <w:t>ATPase proton pump subunit (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  <w:t>Tcirg1</w:t>
            </w:r>
            <w:r w:rsidRPr="00AD761D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  <w:t>)</w:t>
            </w: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CCTCCTACTTGCGTCTCTGG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61,4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 xml:space="preserve">261 </w:t>
            </w:r>
            <w:proofErr w:type="spellStart"/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NM_199089.2</w:t>
            </w: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Re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GTAGCCGGTCCCTGAATAG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59,4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Rank </w:t>
            </w:r>
            <w:proofErr w:type="spellStart"/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receptor</w:t>
            </w:r>
            <w:proofErr w:type="spellEnd"/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AGGGAAAACGCTGACAGCTA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59,3</w:t>
            </w:r>
          </w:p>
        </w:tc>
        <w:tc>
          <w:tcPr>
            <w:tcW w:w="1259" w:type="dxa"/>
            <w:noWrap/>
            <w:vAlign w:val="bottom"/>
          </w:tcPr>
          <w:p w:rsidR="00F72F83" w:rsidRPr="00C03AB8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 xml:space="preserve">171 </w:t>
            </w:r>
            <w:proofErr w:type="spellStart"/>
            <w:r w:rsidRPr="00C03AB8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NM_001271235</w:t>
            </w: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3827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Re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: </w:t>
            </w: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ACCATCTTCTCCTCCCGAGT</w:t>
            </w:r>
          </w:p>
        </w:tc>
        <w:tc>
          <w:tcPr>
            <w:tcW w:w="709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A2305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59,7</w:t>
            </w:r>
          </w:p>
        </w:tc>
        <w:tc>
          <w:tcPr>
            <w:tcW w:w="1259" w:type="dxa"/>
            <w:noWrap/>
            <w:vAlign w:val="bottom"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542" w:type="dxa"/>
            <w:noWrap/>
            <w:vAlign w:val="bottom"/>
            <w:hideMark/>
          </w:tcPr>
          <w:p w:rsidR="00F72F83" w:rsidRPr="00A2305A" w:rsidRDefault="00F72F83" w:rsidP="00E550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noWrap/>
            <w:vAlign w:val="center"/>
          </w:tcPr>
          <w:p w:rsidR="00F72F83" w:rsidRPr="00A2305A" w:rsidRDefault="00F72F83" w:rsidP="00E55016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M-CS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cept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csf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3827" w:type="dxa"/>
            <w:noWrap/>
            <w:vAlign w:val="center"/>
          </w:tcPr>
          <w:p w:rsidR="00F72F83" w:rsidRDefault="00F72F83" w:rsidP="00E55016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TACTGCTGCTACGGAGACCT</w:t>
            </w:r>
          </w:p>
        </w:tc>
        <w:tc>
          <w:tcPr>
            <w:tcW w:w="709" w:type="dxa"/>
            <w:noWrap/>
            <w:vAlign w:val="center"/>
          </w:tcPr>
          <w:p w:rsidR="00F72F83" w:rsidRPr="00A2305A" w:rsidRDefault="00F72F83" w:rsidP="00E55016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57,5</w:t>
            </w:r>
          </w:p>
        </w:tc>
        <w:tc>
          <w:tcPr>
            <w:tcW w:w="1259" w:type="dxa"/>
            <w:noWrap/>
            <w:vAlign w:val="center"/>
          </w:tcPr>
          <w:p w:rsidR="00F72F83" w:rsidRPr="00A2305A" w:rsidRDefault="00F72F83" w:rsidP="00E550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 xml:space="preserve">147 </w:t>
            </w:r>
            <w:proofErr w:type="spellStart"/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noWrap/>
            <w:vAlign w:val="center"/>
          </w:tcPr>
          <w:p w:rsidR="00F72F83" w:rsidRPr="00A2305A" w:rsidRDefault="00F72F83" w:rsidP="00E55016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NM_001029901.1</w:t>
            </w:r>
          </w:p>
        </w:tc>
      </w:tr>
      <w:tr w:rsidR="00F72F83" w:rsidRPr="00A2305A" w:rsidTr="00E55016">
        <w:trPr>
          <w:trHeight w:val="300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</w:tcPr>
          <w:p w:rsidR="00F72F83" w:rsidRPr="00A2305A" w:rsidRDefault="00F72F83" w:rsidP="00E55016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vAlign w:val="center"/>
          </w:tcPr>
          <w:p w:rsidR="00F72F83" w:rsidRDefault="00F72F83" w:rsidP="00E55016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ACTGTCCCTGCGCACATAT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F72F83" w:rsidRPr="00A2305A" w:rsidRDefault="00F72F83" w:rsidP="00E55016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57,5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</w:tcPr>
          <w:p w:rsidR="00F72F83" w:rsidRPr="00A2305A" w:rsidRDefault="00F72F83" w:rsidP="00E55016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vAlign w:val="center"/>
          </w:tcPr>
          <w:p w:rsidR="00F72F83" w:rsidRPr="00A2305A" w:rsidRDefault="00F72F83" w:rsidP="00E55016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</w:tr>
      <w:tr w:rsidR="00F72F83" w:rsidTr="00E55016">
        <w:trPr>
          <w:trHeight w:val="397"/>
        </w:trPr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F83" w:rsidRPr="00EC4953" w:rsidRDefault="00F72F83" w:rsidP="00E550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urotransmitter </w:t>
            </w:r>
            <w:proofErr w:type="spellStart"/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>receptors</w:t>
            </w:r>
            <w:proofErr w:type="spellEnd"/>
          </w:p>
        </w:tc>
      </w:tr>
      <w:tr w:rsidR="00F72F83" w:rsidTr="00E55016">
        <w:trPr>
          <w:trHeight w:val="301"/>
        </w:trPr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VIP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cept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ATCCTCCTCTCCATCCTGG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9,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 xml:space="preserve">140 </w:t>
            </w:r>
            <w:proofErr w:type="spellStart"/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</w:tcBorders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NM_012685.2</w:t>
            </w:r>
          </w:p>
        </w:tc>
      </w:tr>
      <w:tr w:rsidR="00F72F83" w:rsidTr="00E55016">
        <w:trPr>
          <w:trHeight w:val="301"/>
        </w:trPr>
        <w:tc>
          <w:tcPr>
            <w:tcW w:w="1951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ATGAGCAGAAGCGTGGACTT</w:t>
            </w:r>
          </w:p>
        </w:tc>
        <w:tc>
          <w:tcPr>
            <w:tcW w:w="70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9,7</w:t>
            </w:r>
          </w:p>
        </w:tc>
        <w:tc>
          <w:tcPr>
            <w:tcW w:w="125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Tr="00E55016">
        <w:trPr>
          <w:trHeight w:val="301"/>
        </w:trPr>
        <w:tc>
          <w:tcPr>
            <w:tcW w:w="1951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VIP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cept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2</w:t>
            </w:r>
          </w:p>
        </w:tc>
        <w:tc>
          <w:tcPr>
            <w:tcW w:w="3827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CAGATGTTGGTGGCAATGAC</w:t>
            </w:r>
          </w:p>
        </w:tc>
        <w:tc>
          <w:tcPr>
            <w:tcW w:w="70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7,4</w:t>
            </w:r>
          </w:p>
        </w:tc>
        <w:tc>
          <w:tcPr>
            <w:tcW w:w="125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 xml:space="preserve">165 </w:t>
            </w:r>
            <w:proofErr w:type="spellStart"/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NM_017238</w:t>
            </w:r>
          </w:p>
        </w:tc>
      </w:tr>
      <w:tr w:rsidR="00F72F83" w:rsidTr="00E55016">
        <w:trPr>
          <w:trHeight w:val="301"/>
        </w:trPr>
        <w:tc>
          <w:tcPr>
            <w:tcW w:w="1951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CCTGGAAGGAACCAACACAT</w:t>
            </w:r>
          </w:p>
        </w:tc>
        <w:tc>
          <w:tcPr>
            <w:tcW w:w="70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7,7</w:t>
            </w:r>
          </w:p>
        </w:tc>
        <w:tc>
          <w:tcPr>
            <w:tcW w:w="125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Tr="00E55016">
        <w:trPr>
          <w:trHeight w:val="301"/>
        </w:trPr>
        <w:tc>
          <w:tcPr>
            <w:tcW w:w="1951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PACAP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cept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3827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ACGTCAGCAAGAGGGAAAGA</w:t>
            </w:r>
          </w:p>
        </w:tc>
        <w:tc>
          <w:tcPr>
            <w:tcW w:w="70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9,0</w:t>
            </w:r>
          </w:p>
        </w:tc>
        <w:tc>
          <w:tcPr>
            <w:tcW w:w="125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 xml:space="preserve">136 </w:t>
            </w:r>
            <w:proofErr w:type="spellStart"/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NM_133511</w:t>
            </w:r>
          </w:p>
        </w:tc>
      </w:tr>
      <w:tr w:rsidR="00F72F83" w:rsidTr="00E55016">
        <w:trPr>
          <w:trHeight w:val="301"/>
        </w:trPr>
        <w:tc>
          <w:tcPr>
            <w:tcW w:w="1951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ACCTTCCAGCTCCTCCATTT</w:t>
            </w:r>
          </w:p>
        </w:tc>
        <w:tc>
          <w:tcPr>
            <w:tcW w:w="70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8,6</w:t>
            </w:r>
          </w:p>
        </w:tc>
        <w:tc>
          <w:tcPr>
            <w:tcW w:w="125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Tr="00E55016">
        <w:trPr>
          <w:trHeight w:val="301"/>
        </w:trPr>
        <w:tc>
          <w:tcPr>
            <w:tcW w:w="1951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M3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muscari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AChR</w:t>
            </w:r>
            <w:proofErr w:type="spellEnd"/>
          </w:p>
        </w:tc>
        <w:tc>
          <w:tcPr>
            <w:tcW w:w="3827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ACAGCTGCATACCCAAAACC</w:t>
            </w:r>
          </w:p>
        </w:tc>
        <w:tc>
          <w:tcPr>
            <w:tcW w:w="70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8,7</w:t>
            </w:r>
          </w:p>
        </w:tc>
        <w:tc>
          <w:tcPr>
            <w:tcW w:w="125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 xml:space="preserve">205 </w:t>
            </w:r>
            <w:proofErr w:type="spellStart"/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NM_012527</w:t>
            </w:r>
          </w:p>
        </w:tc>
      </w:tr>
      <w:tr w:rsidR="00F72F83" w:rsidTr="00E55016">
        <w:trPr>
          <w:trHeight w:val="301"/>
        </w:trPr>
        <w:tc>
          <w:tcPr>
            <w:tcW w:w="1951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GGCACTCGCTTGTGAAAAAT</w:t>
            </w:r>
          </w:p>
        </w:tc>
        <w:tc>
          <w:tcPr>
            <w:tcW w:w="70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7,6</w:t>
            </w:r>
          </w:p>
        </w:tc>
        <w:tc>
          <w:tcPr>
            <w:tcW w:w="125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Tr="00E55016">
        <w:trPr>
          <w:trHeight w:val="301"/>
        </w:trPr>
        <w:tc>
          <w:tcPr>
            <w:tcW w:w="1951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M5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muscari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AChR</w:t>
            </w:r>
            <w:proofErr w:type="spellEnd"/>
          </w:p>
        </w:tc>
        <w:tc>
          <w:tcPr>
            <w:tcW w:w="3827" w:type="dxa"/>
            <w:vAlign w:val="bottom"/>
          </w:tcPr>
          <w:p w:rsidR="00F72F83" w:rsidRPr="00FB56C4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proofErr w:type="spellStart"/>
            <w:r w:rsidRPr="00FB56C4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Fwd</w:t>
            </w:r>
            <w:proofErr w:type="spellEnd"/>
            <w:r w:rsidRPr="00FB56C4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: CAG AGA AGC GAA CCA AGG AC</w:t>
            </w:r>
          </w:p>
        </w:tc>
        <w:tc>
          <w:tcPr>
            <w:tcW w:w="70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9,4</w:t>
            </w:r>
          </w:p>
        </w:tc>
        <w:tc>
          <w:tcPr>
            <w:tcW w:w="125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 xml:space="preserve">236 </w:t>
            </w:r>
            <w:proofErr w:type="spellStart"/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NM_017362.4</w:t>
            </w: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85621E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 xml:space="preserve">Rev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CTC AGC CTT TTC CCA GTC AG</w:t>
            </w:r>
          </w:p>
        </w:tc>
        <w:tc>
          <w:tcPr>
            <w:tcW w:w="70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9,4</w:t>
            </w:r>
          </w:p>
        </w:tc>
        <w:tc>
          <w:tcPr>
            <w:tcW w:w="1259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85621E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 w:rsidRPr="00710173">
              <w:rPr>
                <w:rFonts w:ascii="Symbol" w:hAnsi="Symbol" w:cs="Times New Roman"/>
                <w:color w:val="000000"/>
                <w:sz w:val="18"/>
              </w:rPr>
              <w:t>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D</w:t>
            </w:r>
          </w:p>
        </w:tc>
        <w:tc>
          <w:tcPr>
            <w:tcW w:w="3827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 xml:space="preserve">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CAA CCT GCT GGT CAT CCT TT</w:t>
            </w:r>
          </w:p>
        </w:tc>
        <w:tc>
          <w:tcPr>
            <w:tcW w:w="70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8,1</w:t>
            </w:r>
          </w:p>
        </w:tc>
        <w:tc>
          <w:tcPr>
            <w:tcW w:w="125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 xml:space="preserve">233 </w:t>
            </w:r>
            <w:proofErr w:type="spellStart"/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NM_024483.1</w:t>
            </w: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AGATGGTGCAGAGGCTAAGG</w:t>
            </w:r>
          </w:p>
        </w:tc>
        <w:tc>
          <w:tcPr>
            <w:tcW w:w="70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2</w:t>
            </w:r>
          </w:p>
        </w:tc>
        <w:tc>
          <w:tcPr>
            <w:tcW w:w="125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 w:rsidRPr="00710173">
              <w:rPr>
                <w:rFonts w:ascii="Symbol" w:hAnsi="Symbol" w:cs="Times New Roman"/>
                <w:color w:val="000000"/>
                <w:sz w:val="18"/>
              </w:rPr>
              <w:t>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A</w:t>
            </w:r>
          </w:p>
        </w:tc>
        <w:tc>
          <w:tcPr>
            <w:tcW w:w="3827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GTGTGTTGGTTCCCGTTCTT</w:t>
            </w:r>
          </w:p>
        </w:tc>
        <w:tc>
          <w:tcPr>
            <w:tcW w:w="70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8,6</w:t>
            </w:r>
          </w:p>
        </w:tc>
        <w:tc>
          <w:tcPr>
            <w:tcW w:w="125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 xml:space="preserve">149 </w:t>
            </w:r>
            <w:proofErr w:type="spellStart"/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M_012739</w:t>
            </w: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CGGAAGTCGTGGTTGAAAAT</w:t>
            </w:r>
          </w:p>
        </w:tc>
        <w:tc>
          <w:tcPr>
            <w:tcW w:w="70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6,7</w:t>
            </w:r>
          </w:p>
        </w:tc>
        <w:tc>
          <w:tcPr>
            <w:tcW w:w="125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 w:rsidRPr="00710173">
              <w:rPr>
                <w:rFonts w:ascii="Symbol" w:hAnsi="Symbol" w:cs="Times New Roman"/>
                <w:color w:val="000000"/>
                <w:sz w:val="18"/>
              </w:rPr>
              <w:t>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B</w:t>
            </w:r>
          </w:p>
        </w:tc>
        <w:tc>
          <w:tcPr>
            <w:tcW w:w="3827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AGTTTTCGTGGTCTGCTGGT</w:t>
            </w:r>
          </w:p>
        </w:tc>
        <w:tc>
          <w:tcPr>
            <w:tcW w:w="70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8,8</w:t>
            </w:r>
          </w:p>
        </w:tc>
        <w:tc>
          <w:tcPr>
            <w:tcW w:w="125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 xml:space="preserve">163 </w:t>
            </w:r>
            <w:proofErr w:type="spellStart"/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NM_138505.2</w:t>
            </w: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GTCCTGGTTGAAGACGGTGT</w:t>
            </w:r>
          </w:p>
        </w:tc>
        <w:tc>
          <w:tcPr>
            <w:tcW w:w="70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9</w:t>
            </w:r>
          </w:p>
        </w:tc>
        <w:tc>
          <w:tcPr>
            <w:tcW w:w="125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>
              <w:rPr>
                <w:rFonts w:ascii="Symbol" w:hAnsi="Symbol" w:cs="Times New Roman"/>
                <w:color w:val="000000"/>
                <w:sz w:val="18"/>
              </w:rPr>
              <w:t></w:t>
            </w:r>
            <w:r>
              <w:rPr>
                <w:rFonts w:ascii="Symbol" w:hAnsi="Symbol" w:cs="Times New Roman"/>
                <w:color w:val="000000"/>
                <w:sz w:val="18"/>
              </w:rPr>
              <w:t></w:t>
            </w:r>
          </w:p>
        </w:tc>
        <w:tc>
          <w:tcPr>
            <w:tcW w:w="3827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CACATCGCCCTTCAAGTACC</w:t>
            </w:r>
          </w:p>
        </w:tc>
        <w:tc>
          <w:tcPr>
            <w:tcW w:w="70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6</w:t>
            </w:r>
          </w:p>
        </w:tc>
        <w:tc>
          <w:tcPr>
            <w:tcW w:w="125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 xml:space="preserve">116 </w:t>
            </w:r>
            <w:proofErr w:type="spellStart"/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M_012492</w:t>
            </w: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234512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ACCAGTGCATCTGGATAGGC</w:t>
            </w:r>
          </w:p>
        </w:tc>
        <w:tc>
          <w:tcPr>
            <w:tcW w:w="70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5</w:t>
            </w:r>
          </w:p>
        </w:tc>
        <w:tc>
          <w:tcPr>
            <w:tcW w:w="1259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234512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RPr="00627D4C" w:rsidTr="00E55016">
        <w:trPr>
          <w:trHeight w:val="397"/>
        </w:trPr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F83" w:rsidRPr="00EC4953" w:rsidRDefault="00F72F83" w:rsidP="00E550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optosis/survival-related</w:t>
            </w:r>
            <w:r w:rsidRPr="00EC49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ignaling pathwa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Bcl2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GGGAGCGTCAACAGGGAGAT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63.7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 xml:space="preserve">169 </w:t>
            </w:r>
            <w:proofErr w:type="spellStart"/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</w:tcBorders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NM_016993.1</w:t>
            </w: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GACAGCCAGGAGAAATCAAACAGAG</w:t>
            </w:r>
          </w:p>
        </w:tc>
        <w:tc>
          <w:tcPr>
            <w:tcW w:w="70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63.0</w:t>
            </w:r>
          </w:p>
        </w:tc>
        <w:tc>
          <w:tcPr>
            <w:tcW w:w="125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Akt1</w:t>
            </w:r>
          </w:p>
        </w:tc>
        <w:tc>
          <w:tcPr>
            <w:tcW w:w="3827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CACCGTGTGACCATGAACGA</w:t>
            </w:r>
          </w:p>
        </w:tc>
        <w:tc>
          <w:tcPr>
            <w:tcW w:w="70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57,5</w:t>
            </w:r>
          </w:p>
        </w:tc>
        <w:tc>
          <w:tcPr>
            <w:tcW w:w="125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 xml:space="preserve">238 </w:t>
            </w:r>
            <w:proofErr w:type="spellStart"/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NM_033230.2</w:t>
            </w: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GGTCGTGGGTCTGGAATGAG</w:t>
            </w:r>
          </w:p>
        </w:tc>
        <w:tc>
          <w:tcPr>
            <w:tcW w:w="70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59,5</w:t>
            </w:r>
          </w:p>
        </w:tc>
        <w:tc>
          <w:tcPr>
            <w:tcW w:w="125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Mapk1 (Erk1)</w:t>
            </w:r>
          </w:p>
        </w:tc>
        <w:tc>
          <w:tcPr>
            <w:tcW w:w="3827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TGCTTTCTCTCCCGCACAAA</w:t>
            </w:r>
          </w:p>
        </w:tc>
        <w:tc>
          <w:tcPr>
            <w:tcW w:w="70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55,4</w:t>
            </w:r>
          </w:p>
        </w:tc>
        <w:tc>
          <w:tcPr>
            <w:tcW w:w="125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 xml:space="preserve">185 </w:t>
            </w:r>
            <w:proofErr w:type="spellStart"/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NM_053842.1</w:t>
            </w: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AGCAATGGGCTCATCACTTG</w:t>
            </w:r>
          </w:p>
        </w:tc>
        <w:tc>
          <w:tcPr>
            <w:tcW w:w="70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55,4</w:t>
            </w:r>
          </w:p>
        </w:tc>
        <w:tc>
          <w:tcPr>
            <w:tcW w:w="125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Mapk3 (Erk2)</w:t>
            </w:r>
          </w:p>
        </w:tc>
        <w:tc>
          <w:tcPr>
            <w:tcW w:w="3827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AACTCCAAGGGCTACACCAA</w:t>
            </w:r>
          </w:p>
        </w:tc>
        <w:tc>
          <w:tcPr>
            <w:tcW w:w="70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55,4</w:t>
            </w:r>
          </w:p>
        </w:tc>
        <w:tc>
          <w:tcPr>
            <w:tcW w:w="125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 xml:space="preserve">285 </w:t>
            </w:r>
            <w:proofErr w:type="spellStart"/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NM_017347.2</w:t>
            </w: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GGTTAACATCCGGTCCAGCA</w:t>
            </w:r>
          </w:p>
        </w:tc>
        <w:tc>
          <w:tcPr>
            <w:tcW w:w="70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57,5</w:t>
            </w:r>
          </w:p>
        </w:tc>
        <w:tc>
          <w:tcPr>
            <w:tcW w:w="125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Myc</w:t>
            </w:r>
            <w:proofErr w:type="spellEnd"/>
          </w:p>
        </w:tc>
        <w:tc>
          <w:tcPr>
            <w:tcW w:w="3827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TCGCCCAAATCCTGTACCTC</w:t>
            </w:r>
          </w:p>
        </w:tc>
        <w:tc>
          <w:tcPr>
            <w:tcW w:w="70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57,5</w:t>
            </w:r>
          </w:p>
        </w:tc>
        <w:tc>
          <w:tcPr>
            <w:tcW w:w="125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 xml:space="preserve">160 </w:t>
            </w:r>
            <w:proofErr w:type="spellStart"/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bp</w:t>
            </w:r>
            <w:proofErr w:type="spellEnd"/>
          </w:p>
        </w:tc>
        <w:tc>
          <w:tcPr>
            <w:tcW w:w="1542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NM_012603.2</w:t>
            </w:r>
          </w:p>
        </w:tc>
      </w:tr>
      <w:tr w:rsidR="00F72F83" w:rsidRPr="00425411" w:rsidTr="00E55016">
        <w:trPr>
          <w:trHeight w:val="301"/>
        </w:trPr>
        <w:tc>
          <w:tcPr>
            <w:tcW w:w="1951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72F83" w:rsidRPr="00EC3297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: </w:t>
            </w: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CATCTTGTTCTTCTTCAGAGTCGC</w:t>
            </w:r>
          </w:p>
        </w:tc>
        <w:tc>
          <w:tcPr>
            <w:tcW w:w="70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C3297">
              <w:rPr>
                <w:rFonts w:ascii="Times New Roman" w:hAnsi="Times New Roman" w:cs="Times New Roman"/>
                <w:color w:val="000000"/>
                <w:sz w:val="18"/>
              </w:rPr>
              <w:t>57,9</w:t>
            </w:r>
          </w:p>
        </w:tc>
        <w:tc>
          <w:tcPr>
            <w:tcW w:w="1259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vAlign w:val="bottom"/>
          </w:tcPr>
          <w:p w:rsidR="00F72F83" w:rsidRPr="00EC3297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72F83" w:rsidRPr="00425411" w:rsidTr="00E55016">
        <w:trPr>
          <w:trHeight w:val="397"/>
        </w:trPr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F83" w:rsidRPr="00EC4953" w:rsidRDefault="00F72F83" w:rsidP="00E5501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49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sekee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g Gene</w:t>
            </w:r>
          </w:p>
        </w:tc>
      </w:tr>
      <w:tr w:rsidR="00F72F83" w:rsidRPr="00EC3297" w:rsidTr="00E55016">
        <w:trPr>
          <w:trHeight w:val="301"/>
        </w:trPr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:rsidR="00F72F83" w:rsidRPr="0029196A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bottom"/>
          </w:tcPr>
          <w:p w:rsidR="00F72F83" w:rsidRPr="0029196A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291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TG GTG </w:t>
            </w:r>
            <w:proofErr w:type="spellStart"/>
            <w:r w:rsidRPr="00291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</w:t>
            </w:r>
            <w:proofErr w:type="spellEnd"/>
            <w:r w:rsidRPr="00291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G GAT GCA TTG 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2F83" w:rsidRPr="0029196A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:rsidR="00F72F83" w:rsidRPr="0029196A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1 </w:t>
            </w:r>
            <w:proofErr w:type="spellStart"/>
            <w:r w:rsidRPr="00291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</w:tcBorders>
            <w:vAlign w:val="bottom"/>
          </w:tcPr>
          <w:p w:rsidR="00F72F83" w:rsidRPr="0029196A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7008.3</w:t>
            </w:r>
          </w:p>
        </w:tc>
      </w:tr>
      <w:tr w:rsidR="00F72F83" w:rsidRPr="00EC3297" w:rsidTr="00E55016">
        <w:trPr>
          <w:trHeight w:val="301"/>
        </w:trPr>
        <w:tc>
          <w:tcPr>
            <w:tcW w:w="1951" w:type="dxa"/>
            <w:vAlign w:val="bottom"/>
          </w:tcPr>
          <w:p w:rsidR="00F72F83" w:rsidRPr="0029196A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vAlign w:val="bottom"/>
          </w:tcPr>
          <w:p w:rsidR="00F72F83" w:rsidRPr="0029196A" w:rsidRDefault="00F72F83" w:rsidP="00E5501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291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 AGT CAA GGC TGA GAA TGG G</w:t>
            </w:r>
          </w:p>
        </w:tc>
        <w:tc>
          <w:tcPr>
            <w:tcW w:w="709" w:type="dxa"/>
            <w:vAlign w:val="bottom"/>
          </w:tcPr>
          <w:p w:rsidR="00F72F83" w:rsidRPr="0029196A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5</w:t>
            </w:r>
          </w:p>
        </w:tc>
        <w:tc>
          <w:tcPr>
            <w:tcW w:w="1259" w:type="dxa"/>
            <w:vAlign w:val="bottom"/>
          </w:tcPr>
          <w:p w:rsidR="00F72F83" w:rsidRPr="0029196A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Align w:val="bottom"/>
          </w:tcPr>
          <w:p w:rsidR="00F72F83" w:rsidRPr="0029196A" w:rsidRDefault="00F72F83" w:rsidP="00E5501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72F83" w:rsidRDefault="00F72F83" w:rsidP="00F72F83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</w:pPr>
    </w:p>
    <w:p w:rsidR="00814C5E" w:rsidRDefault="00814C5E"/>
    <w:sectPr w:rsidR="00814C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F83"/>
    <w:rsid w:val="00161732"/>
    <w:rsid w:val="007F764B"/>
    <w:rsid w:val="00814C5E"/>
    <w:rsid w:val="0087630C"/>
    <w:rsid w:val="00F7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2F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2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2F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2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Rechenzentrum</cp:lastModifiedBy>
  <cp:revision>2</cp:revision>
  <dcterms:created xsi:type="dcterms:W3CDTF">2015-09-15T10:08:00Z</dcterms:created>
  <dcterms:modified xsi:type="dcterms:W3CDTF">2015-09-15T10:08:00Z</dcterms:modified>
</cp:coreProperties>
</file>